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6"/>
        <w:gridCol w:w="6752"/>
        <w:gridCol w:w="1177"/>
        <w:gridCol w:w="4158"/>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68304EA" w:rsidR="00D8098C" w:rsidRPr="00F0337F" w:rsidRDefault="00562EF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tcPr>
          <w:p w14:paraId="5B97B04D" w14:textId="72B1CAC4" w:rsidR="00BC0AAD" w:rsidRPr="00BC0AAD" w:rsidRDefault="00562EF6" w:rsidP="00BC0AA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w:t>
            </w:r>
          </w:p>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F88B09C" w:rsidR="00D8098C" w:rsidRPr="00F0337F"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CB3BE8">
              <w:rPr>
                <w:rFonts w:eastAsia="Times New Roman"/>
                <w:sz w:val="18"/>
                <w:szCs w:val="18"/>
                <w:lang w:val="en-GB" w:eastAsia="en-GB"/>
              </w:rPr>
              <w:t>, 11</w:t>
            </w:r>
          </w:p>
        </w:tc>
        <w:tc>
          <w:tcPr>
            <w:tcW w:w="4320" w:type="dxa"/>
            <w:shd w:val="clear" w:color="auto" w:fill="EEEEEE"/>
          </w:tcPr>
          <w:p w14:paraId="5D990A22" w14:textId="40751A71" w:rsidR="00D8098C" w:rsidRDefault="00FE0A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w:t>
            </w:r>
            <w:r w:rsidR="00CB3BE8">
              <w:rPr>
                <w:rFonts w:eastAsia="Times New Roman"/>
                <w:sz w:val="18"/>
                <w:szCs w:val="18"/>
                <w:lang w:val="en-GB" w:eastAsia="en-GB"/>
              </w:rPr>
              <w:t>, Materials and Method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79EE6A3" w:rsidR="00D8098C" w:rsidRPr="00A1236D" w:rsidRDefault="00CB3BE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9B4414">
              <w:rPr>
                <w:rFonts w:eastAsia="Times New Roman"/>
                <w:sz w:val="18"/>
                <w:szCs w:val="18"/>
                <w:lang w:val="en-GB" w:eastAsia="en-GB"/>
              </w:rPr>
              <w:t>10</w:t>
            </w:r>
          </w:p>
        </w:tc>
        <w:tc>
          <w:tcPr>
            <w:tcW w:w="4320" w:type="dxa"/>
            <w:tcBorders>
              <w:bottom w:val="single" w:sz="6" w:space="0" w:color="7F7F7F"/>
            </w:tcBorders>
          </w:tcPr>
          <w:p w14:paraId="11250836" w14:textId="77777777" w:rsidR="00D8098C" w:rsidRDefault="00D8098C" w:rsidP="009B4414">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D0281C0" w:rsidR="00D8098C" w:rsidRPr="00A1236D" w:rsidRDefault="009B441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4</w:t>
            </w:r>
          </w:p>
        </w:tc>
        <w:tc>
          <w:tcPr>
            <w:tcW w:w="4320" w:type="dxa"/>
          </w:tcPr>
          <w:p w14:paraId="23CE0AC6" w14:textId="773AE8AB" w:rsidR="00D8098C" w:rsidRDefault="009B441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terials and Methods</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1A7BE96" w:rsidR="00D8098C" w:rsidRPr="00A1236D" w:rsidRDefault="009B441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14</w:t>
            </w:r>
          </w:p>
        </w:tc>
        <w:tc>
          <w:tcPr>
            <w:tcW w:w="4320" w:type="dxa"/>
            <w:shd w:val="clear" w:color="auto" w:fill="EEEEEE"/>
          </w:tcPr>
          <w:p w14:paraId="33F4171D" w14:textId="4D353354" w:rsidR="00D8098C" w:rsidRDefault="009B441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able 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5F6DF3F3" w:rsidR="00D8098C" w:rsidRPr="00A1236D" w:rsidRDefault="009B441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14</w:t>
            </w:r>
          </w:p>
        </w:tc>
        <w:tc>
          <w:tcPr>
            <w:tcW w:w="4320" w:type="dxa"/>
          </w:tcPr>
          <w:p w14:paraId="37C3B4C3" w14:textId="2D73BBB3" w:rsidR="00D8098C" w:rsidRDefault="00BC0AA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e above, and reference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FC77229" w:rsidR="00D8098C" w:rsidRPr="00A1236D" w:rsidRDefault="00A27C2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17ACA185" w14:textId="3D0E5261" w:rsidR="00BC0AAD" w:rsidRPr="00BC0AAD" w:rsidRDefault="00A27C2D" w:rsidP="00BC0AA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1, 11</w:t>
            </w:r>
          </w:p>
          <w:p w14:paraId="54BD3259" w14:textId="77777777" w:rsidR="00BC0AAD" w:rsidRPr="00BC0AAD" w:rsidRDefault="00BC0AAD" w:rsidP="00BC0AAD">
            <w:pPr>
              <w:spacing w:beforeLines="40" w:before="96" w:afterLines="40" w:after="96" w:line="24" w:lineRule="atLeast"/>
              <w:rPr>
                <w:rFonts w:eastAsia="Times New Roman"/>
                <w:sz w:val="18"/>
                <w:szCs w:val="18"/>
                <w:lang w:val="en-GB" w:eastAsia="en-GB"/>
              </w:rPr>
            </w:pPr>
          </w:p>
          <w:p w14:paraId="26B556E6" w14:textId="684411FC" w:rsidR="00BC0AAD" w:rsidRDefault="00BC0AAD"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7A98F1E" w:rsidR="00D8098C" w:rsidRPr="00A1236D" w:rsidRDefault="00B5619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18BB4B57" w14:textId="4258552D" w:rsidR="00D8098C" w:rsidRDefault="00B5619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able 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66352109" w:rsidR="00D8098C" w:rsidRDefault="00BC0AA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R</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1EA3630" w:rsidR="00D8098C" w:rsidRPr="00A1236D" w:rsidRDefault="00B561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7A54DE1B" w14:textId="612D94AB"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116AD5B5" w:rsidR="00D8098C" w:rsidRPr="00A1236D" w:rsidRDefault="00B561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320" w:type="dxa"/>
            <w:shd w:val="clear" w:color="auto" w:fill="EEEEEE"/>
          </w:tcPr>
          <w:p w14:paraId="75DF0C4B" w14:textId="4A6E3132" w:rsidR="00D8098C" w:rsidRDefault="00D8098C" w:rsidP="00B56198">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6B3190B" w:rsidR="00D8098C" w:rsidRPr="00A1236D" w:rsidRDefault="00B561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76159846" w14:textId="1FD46974"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BC2D7B6" w:rsidR="00D8098C" w:rsidRPr="00A1236D" w:rsidRDefault="00B561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1612F89F" w14:textId="32DE524B"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2DF79DB" w:rsidR="00D8098C" w:rsidRPr="00A1236D" w:rsidRDefault="00B561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334D44EB" w14:textId="525273D1"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507522B"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B070DF0"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21214F7" w:rsidR="00D8098C" w:rsidRPr="00A1236D" w:rsidRDefault="00BC0AA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4-6, </w:t>
            </w:r>
            <w:r w:rsidR="00B56198">
              <w:rPr>
                <w:rFonts w:eastAsia="Times New Roman"/>
                <w:sz w:val="18"/>
                <w:szCs w:val="18"/>
                <w:lang w:val="en-GB" w:eastAsia="en-GB"/>
              </w:rPr>
              <w:t>11</w:t>
            </w:r>
            <w:r w:rsidR="00E61DF2">
              <w:rPr>
                <w:rFonts w:eastAsia="Times New Roman"/>
                <w:sz w:val="18"/>
                <w:szCs w:val="18"/>
                <w:lang w:val="en-GB" w:eastAsia="en-GB"/>
              </w:rPr>
              <w:t>,12</w:t>
            </w:r>
          </w:p>
        </w:tc>
        <w:tc>
          <w:tcPr>
            <w:tcW w:w="4320" w:type="dxa"/>
            <w:shd w:val="clear" w:color="auto" w:fill="EEEEEE"/>
          </w:tcPr>
          <w:p w14:paraId="5D46DB2B" w14:textId="2D1DBF5F" w:rsidR="00D8098C" w:rsidRDefault="00BC0AA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Intro</w:t>
            </w:r>
            <w:r w:rsidR="00E61DF2">
              <w:rPr>
                <w:rFonts w:eastAsia="Times New Roman"/>
                <w:sz w:val="18"/>
                <w:szCs w:val="18"/>
                <w:lang w:val="en-GB" w:eastAsia="en-GB"/>
              </w:rPr>
              <w:t>, ref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0369327" w:rsidR="00D8098C" w:rsidRPr="00A1236D" w:rsidRDefault="00E61D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w:t>
            </w:r>
          </w:p>
        </w:tc>
        <w:tc>
          <w:tcPr>
            <w:tcW w:w="4320" w:type="dxa"/>
          </w:tcPr>
          <w:p w14:paraId="229BFDFD" w14:textId="078C6A17"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Egger, Weighted Median</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3AF4FD9D" w:rsidR="00D8098C" w:rsidRPr="00A1236D" w:rsidRDefault="00015E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2F6F2E6"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tcBorders>
              <w:bottom w:val="single" w:sz="6" w:space="0" w:color="7F7F7F"/>
            </w:tcBorders>
            <w:shd w:val="clear" w:color="auto" w:fill="EEEEEE"/>
          </w:tcPr>
          <w:p w14:paraId="3EFCD231" w14:textId="2A5EEED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66A8ED8" w:rsidR="00D8098C" w:rsidRPr="00A1236D" w:rsidRDefault="00015E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00D65497" w14:textId="72095AF1"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1891B026" w:rsidR="00D8098C" w:rsidRPr="00A1236D" w:rsidRDefault="00015E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0FD9D468" w14:textId="230CC1AC"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6147CF3" w:rsidR="00D8098C" w:rsidRPr="00A1236D" w:rsidRDefault="00015E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449D40FD" w14:textId="7BBA2C37"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 text</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B85F505" w:rsidR="00D8098C" w:rsidRPr="00A1236D" w:rsidRDefault="00E41A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11</w:t>
            </w:r>
          </w:p>
        </w:tc>
        <w:tc>
          <w:tcPr>
            <w:tcW w:w="4320" w:type="dxa"/>
            <w:shd w:val="clear" w:color="auto" w:fill="EEEEEE"/>
          </w:tcPr>
          <w:p w14:paraId="5B2A1A71" w14:textId="3D15969C"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776ACB0" w:rsidR="00D8098C" w:rsidRPr="00A1236D" w:rsidRDefault="00E41A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7BCA1C07" w14:textId="6F17EF73"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423F2FBC" w:rsidR="00D8098C" w:rsidRPr="00A1236D" w:rsidRDefault="00E41A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4564CEDB" w14:textId="4B7F5620"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186726ED"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shd w:val="clear" w:color="auto" w:fill="EEEEEE"/>
          </w:tcPr>
          <w:p w14:paraId="4A2216FF" w14:textId="50DE076A"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A26851C" w:rsidR="00D8098C" w:rsidRPr="00A1236D" w:rsidRDefault="00E41A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B9F0A4D" w14:textId="044A093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818395F" w:rsidR="00D8098C" w:rsidRPr="00A1236D" w:rsidRDefault="00E41A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5E7081D1" w14:textId="77777777" w:rsidR="00D8098C" w:rsidRDefault="00D8098C" w:rsidP="00E41A81">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2C8E4BAD" w:rsidR="00D8098C"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C285690" w:rsidR="00D8098C" w:rsidRPr="00A1236D" w:rsidRDefault="00E41A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w:t>
            </w:r>
          </w:p>
        </w:tc>
        <w:tc>
          <w:tcPr>
            <w:tcW w:w="4320" w:type="dxa"/>
            <w:shd w:val="clear" w:color="auto" w:fill="EEEEEE"/>
          </w:tcPr>
          <w:p w14:paraId="73386906" w14:textId="3E1DD8FA"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CE82ABE"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5489A73"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20399D36"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202BBEAC" w:rsidR="00D8098C" w:rsidRPr="00A1236D" w:rsidRDefault="00BC0A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R</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BD2A2CA" w:rsidR="00D8098C" w:rsidRPr="00A1236D" w:rsidRDefault="00E41A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7</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70D1F79" w:rsidR="00D8098C" w:rsidRPr="00A1236D" w:rsidRDefault="00844A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A46399D" w:rsidR="00D8098C" w:rsidRPr="00A1236D" w:rsidRDefault="00844A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1118DECE" w:rsidR="00D8098C" w:rsidRPr="00A1236D" w:rsidRDefault="00844A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C4FFA60" w:rsidR="00D8098C" w:rsidRPr="00A1236D" w:rsidRDefault="00844A4E"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B160DE0" w:rsidR="00D8098C" w:rsidRPr="00A1236D" w:rsidRDefault="00844A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5A0DCEA" w:rsidR="00D8098C" w:rsidRPr="00F0337F" w:rsidRDefault="00844A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2C6CE5FF" w14:textId="77777777" w:rsidR="00D8098C" w:rsidRDefault="00D8098C" w:rsidP="00844A4E">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A343C36" w:rsidR="00D8098C" w:rsidRPr="00F0337F" w:rsidRDefault="00844A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38DE3AA7" w14:textId="77777777" w:rsidR="00D8098C" w:rsidRDefault="00D8098C" w:rsidP="00844A4E">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1F7C3E6" w:rsidR="00D8098C" w:rsidRPr="00F0337F" w:rsidRDefault="00844A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Borders>
              <w:bottom w:val="single" w:sz="6" w:space="0" w:color="7F7F7F"/>
            </w:tcBorders>
            <w:shd w:val="clear" w:color="auto" w:fill="EEEEEE"/>
          </w:tcPr>
          <w:p w14:paraId="5D9123A4" w14:textId="77777777" w:rsidR="00D8098C" w:rsidRDefault="00D8098C" w:rsidP="00844A4E">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8B6CD" w14:textId="77777777" w:rsidR="00B22C0D" w:rsidRDefault="00B22C0D">
      <w:pPr>
        <w:spacing w:line="240" w:lineRule="auto"/>
      </w:pPr>
      <w:r>
        <w:separator/>
      </w:r>
    </w:p>
  </w:endnote>
  <w:endnote w:type="continuationSeparator" w:id="0">
    <w:p w14:paraId="48C31EF4" w14:textId="77777777" w:rsidR="00B22C0D" w:rsidRDefault="00B22C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844A4E" w:rsidP="00A365E5">
    <w:pPr>
      <w:pStyle w:val="Footer"/>
      <w:framePr w:wrap="none" w:vAnchor="text" w:hAnchor="margin" w:xAlign="right" w:y="1"/>
      <w:rPr>
        <w:rStyle w:val="PageNumber"/>
      </w:rPr>
    </w:pPr>
  </w:p>
  <w:p w14:paraId="40A0897E" w14:textId="77777777" w:rsidR="00CB1B9F" w:rsidRDefault="00844A4E"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844A4E"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B07D5" w14:textId="77777777" w:rsidR="00B22C0D" w:rsidRDefault="00B22C0D">
      <w:pPr>
        <w:spacing w:line="240" w:lineRule="auto"/>
      </w:pPr>
      <w:r>
        <w:separator/>
      </w:r>
    </w:p>
  </w:footnote>
  <w:footnote w:type="continuationSeparator" w:id="0">
    <w:p w14:paraId="68A3D3FB" w14:textId="77777777" w:rsidR="00B22C0D" w:rsidRDefault="00B22C0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5E83"/>
    <w:rsid w:val="000A4CE8"/>
    <w:rsid w:val="002663E6"/>
    <w:rsid w:val="003D447D"/>
    <w:rsid w:val="003D47DD"/>
    <w:rsid w:val="00494C5F"/>
    <w:rsid w:val="004B5CBB"/>
    <w:rsid w:val="004E11D4"/>
    <w:rsid w:val="004F7B8F"/>
    <w:rsid w:val="00514462"/>
    <w:rsid w:val="005520ED"/>
    <w:rsid w:val="00562EF6"/>
    <w:rsid w:val="005A0D0D"/>
    <w:rsid w:val="00685D31"/>
    <w:rsid w:val="006912BF"/>
    <w:rsid w:val="006A41D0"/>
    <w:rsid w:val="006B08D5"/>
    <w:rsid w:val="00751077"/>
    <w:rsid w:val="00804498"/>
    <w:rsid w:val="00844A4E"/>
    <w:rsid w:val="00914C56"/>
    <w:rsid w:val="00950729"/>
    <w:rsid w:val="009854A9"/>
    <w:rsid w:val="009B4414"/>
    <w:rsid w:val="009E033F"/>
    <w:rsid w:val="00A27C2D"/>
    <w:rsid w:val="00B22C0D"/>
    <w:rsid w:val="00B56198"/>
    <w:rsid w:val="00BB6328"/>
    <w:rsid w:val="00BC0AAD"/>
    <w:rsid w:val="00CB3BE8"/>
    <w:rsid w:val="00D65199"/>
    <w:rsid w:val="00D8098C"/>
    <w:rsid w:val="00E41A81"/>
    <w:rsid w:val="00E61DF2"/>
    <w:rsid w:val="00ED48A3"/>
    <w:rsid w:val="00EF4B94"/>
    <w:rsid w:val="00FB62BD"/>
    <w:rsid w:val="00FE0A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923</Words>
  <Characters>11562</Characters>
  <Application>Microsoft Office Word</Application>
  <DocSecurity>0</DocSecurity>
  <Lines>296</Lines>
  <Paragraphs>14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Fergus Hamilton</cp:lastModifiedBy>
  <cp:revision>13</cp:revision>
  <cp:lastPrinted>2021-09-28T07:08:00Z</cp:lastPrinted>
  <dcterms:created xsi:type="dcterms:W3CDTF">2022-11-04T12:09:00Z</dcterms:created>
  <dcterms:modified xsi:type="dcterms:W3CDTF">2022-11-04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